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264" w:rsidRDefault="00E12264" w:rsidP="00E12264">
      <w:pPr>
        <w:pStyle w:val="Heading1"/>
      </w:pPr>
      <w:bookmarkStart w:id="0" w:name="_Toc499730290"/>
      <w:bookmarkStart w:id="1" w:name="_GoBack"/>
      <w:bookmarkEnd w:id="1"/>
      <w:r w:rsidRPr="00515341">
        <w:t>S2 References of Studies Included in the Systematic Review</w:t>
      </w:r>
      <w:bookmarkEnd w:id="0"/>
    </w:p>
    <w:p w:rsidR="00E12264" w:rsidRPr="00B11837" w:rsidRDefault="00E12264" w:rsidP="00E12264">
      <w:pPr>
        <w:spacing w:after="0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9016"/>
      </w:tblGrid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Askim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T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Morkve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, Engen, A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oos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K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Aas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T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Indredavik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B. (2010). Effects of a community-based intensive motor training program combined with early supported discharge after treatment in a comprehensive stroke unit: A randomized,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troke, 41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(8), 1697-1703. doi:10.1161/STROKEAHA.110.584284 [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do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Bagley, P., Hudson, M., Forster, A., Smith, J., &amp; Young, J. (2005). A randomized trial evaluation of the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oswestry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standing frame for patients after stroke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Clinical Rehabilitation, 19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4), 354-364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Barrett, J., Watkins, C., Plant, R., Dickinson, H., Clayton, L., Sharma, A</w:t>
            </w:r>
            <w:proofErr w:type="gram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., . . .</w:t>
            </w:r>
            <w:proofErr w:type="gram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Flynn, A. (2001). The COSTAR wheelchair study: A two-centre pilot study of self-propulsion in a wheelchair in early stroke rehabilitation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Clinical Rehabilitation, 15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1), 32-41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Bradley, L., Hart, B. B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Mandana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, Flowers, K., Riches, M., &amp; Sanderson, P. (1998).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Electromyographic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biofeedback for gait training after stroke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Clinical Rehabilitation, 12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1), 11-22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Braun, S. M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Beurskens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A. J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Kleyne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M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Oudelaa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B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chols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J. M., &amp; Wade, D. T. (2012). A multicenter randomized controlled trial to compare subacute ‘treatment as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usual’with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and without mental practice among persons with stroke in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dutch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nursing homes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Journal of the American Medical Directors Association, 13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1), 85. </w:t>
            </w:r>
            <w:proofErr w:type="gram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e1-85</w:t>
            </w:r>
            <w:proofErr w:type="gram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. e7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Chiu, C. W., &amp; Man, D. W. (2004). The effect of training older adults with stroke to use home-based assistive devices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OTJR: Occupation, Participation and Health, 24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3), 113-120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Clark, M. S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ubenach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S., &amp; Winsor, A. (2003). A randomized controlled trial of an education and counselling intervention for families after stroke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Clinical Rehabilitation, 17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7), 703-712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Cor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S., &amp; Bayer, A. (1995). Occupational therapy for stroke patients after hospital discharge—a randomized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Clinical Rehabilitation, 9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4), 291-296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de</w:t>
            </w:r>
            <w:proofErr w:type="gram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èz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M., Wiart, L., Bon-Saint-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Côm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A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Debelleix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X., de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èz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M., Joseph, P., . . . Barat, M. (2001). Rehabilitation of postural disturbances of hemiplegic patients by using trunk control retraining during exploratory exercises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Archives of Physical Medicine and Rehabilitation, 82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6), 793-800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Dickstein, R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Hocherma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, Pillar, T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haham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R. (1986). Stroke rehabilitation: Three exercise therapy approaches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Physical Therapy, 66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8), 1233-1238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Donkervoort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M., Dekker, J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tehman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-Saris, F. C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Deelma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B. G. (2001). Efficacy of strategy training in left hemisphere stroke patients with apraxia: A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andomise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clinical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Neuropsychological Rehabilitation, 11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5), 549-566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Duncan, P., Richards, L., Wallace, D., Stoker-Yates, J., Pohl, P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Luchies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C</w:t>
            </w:r>
            <w:proofErr w:type="gram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., . . .</w:t>
            </w:r>
            <w:proofErr w:type="gram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tudensk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S. (1998). A randomized, controlled pilot study of a home-based exercise program for individuals with mild and moderate stroke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troke, 29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10), 2055-2060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Duncan, P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tudensk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, Richards, L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Gollub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, Lai, S. M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eke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D</w:t>
            </w:r>
            <w:proofErr w:type="gram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., . . .</w:t>
            </w:r>
            <w:proofErr w:type="gram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Johnson, D. (2003). Randomized clinical trial of therapeutic exercise in subacute stroke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troke, 34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(9), 2173-2180. doi:10.1161/01.STR.0000083699.95351.F2 [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do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Ertel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K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Glymou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M., Glass, T., &amp; Berkman, L. (2007). Frailty modifies effectiveness of psychosocial intervention in recovery from stroke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Clinical Rehabilitation, 21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6), 511-522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Forster, A., &amp; Young, J. (1996). Specialist nurse support for patients with stroke in the community: A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andomise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BMJ (Clinical Research Ed.), 312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7047), 1642-1646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Franceschin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M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Carda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Agost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M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Antenucc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R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Malgrat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D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Cisar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C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Gruppo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Italiano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Studio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Allevio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Carico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Ictus. (2009). Walking after stroke: What does treadmill training with body weight support add to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overgroun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gait training in patients early after stroke</w:t>
            </w:r>
            <w:proofErr w:type="gram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?:</w:t>
            </w:r>
            <w:proofErr w:type="gram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A single-blind, randomized,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troke, 40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(9), 3079-3085. doi:10.1161/STROKEAHA.109.555540 [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do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Galvin, R., Cusack, T., O'Grady, E., Murphy, T. B., &amp; Stokes, E. (2011). Family-mediated exercise intervention (FAME): Evaluation of a novel form of exercise delivery after stroke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troke, 42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(3), 681-686. doi:10.1161/STROKEAHA.110.594689 [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do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Gelbe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D. A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Josefczyk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B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Herrma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D., Good, D. C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Verhulst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 J. (1995). Comparison of two therapy approaches in the rehabilitation of the pure motor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hemiparetic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stroke patient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Journal of Neurologic Rehabilitation, 9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4), 191-196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Gilbertson, L., Langhorne, P., Walker, A., Allen, A., &amp; Murray, G. D. (2000). Domiciliary occupational therapy for patients with stroke discharged from hospital: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andomise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BMJ (Clinical Research Ed.), 320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7235), 603-606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Glasgow Augmented Physiotherapy Study Group. (2004). Can augmented physiotherapy input enhance recovery of mobility after stroke? A randomized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Clinical Rehabilitation, 18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5), 529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Glass, T. A., Berkman, L. F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Hiltune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E. F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Furi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K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Glymou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M. M., Fay, M. E., &amp; Ware, J. (2004). The families in recovery from stroke trial (FIRST): Primary study results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Psychosomatic Medicine, 66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6), 889-897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Gosman-Hedstrom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G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Claesso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L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Klingenstierna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U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Carlsso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J., Olausson, B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Frizell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M</w:t>
            </w:r>
            <w:proofErr w:type="gram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., . . .</w:t>
            </w:r>
            <w:proofErr w:type="gram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Blomstran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C. (1998). Effects of acupuncture treatment on daily life activities and quality of life: A controlled, prospective, and randomized study of acute stroke patients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troke, 29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10), 2100-2108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Green, J., Forster, A., Bogle, S., &amp; Young, J. (2002). Physiotherapy for patients with mobility problems more than 1 year after stroke: A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andomise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The Lancet, 359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9302), 199-203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Guidett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Andersso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K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Andersso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M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Tham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K., &amp; Koch, L. V. (2010). Client-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centre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self-care intervention after stroke: A feasibility study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candinavian Journal of Occupational Therapy, 17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4), 276-285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Guidett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Ytterberg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C. (2011). A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andomise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controlled trial of a client-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centre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self-care intervention after stroke: A longitudinal pilot study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Disability and Rehabilitation, 33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6), 494-503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Hopwood, V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Lewith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G., Prescott, P., &amp; Campbell, M. (2008). Evaluating the efficacy of acupuncture in defined aspects of stroke recovery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Journal of Neurology, 255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6), 858-866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Hsieh, R., Wang, L., &amp; Lee, W. (2007). Additional therapeutic effects of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electroacupunctur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in conjunction with conventional rehabilitation for patients with first-ever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ischaemic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stroke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Journal of Rehabilitation Medicine, 39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3), 205-211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Johansson, B. B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Hake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E., von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Arbi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M., Britton, M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Langstrom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G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Terent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A</w:t>
            </w:r>
            <w:proofErr w:type="gram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., . . .</w:t>
            </w:r>
            <w:proofErr w:type="gram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Swedish Collaboration on Sensory Stimulation After Stroke. (2001). Acupuncture and transcutaneous nerve stimulation in stroke rehabilitation: A randomized,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troke, 32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3), 707-713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Johansson, K., Lindgren, I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Widne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H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Wiklun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I., &amp; Johansson, B. B. (1993). Can sensory stimulation improve the functional outcome in stroke patients?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Neurology, 43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11), 2189-2192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Johnston, M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Bonett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D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Joic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, Pollard, B., Morrison, V., Francis, J. J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MacWalte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R. (2007). Recovery from disability after stroke as a target for a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behavioural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intervention: Results of a randomized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Disability and Rehabilitation, 29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14), 1117-1127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Jongbloe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L., Stacey, S., &amp; Brighton, C. (1989). Stroke rehabilitation: Sensorimotor integrative treatment versus functional treatment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American Journal of Occupational Therapy, 43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6), 391-397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Kalra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L., Evans, A., Perez, I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Melbour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A., Patel, A., Knapp, M., &amp; Donaldson, N. (2004). Training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carers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of stroke patients: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andomise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BMJ (Clinical Research Ed.), 328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(7448), 1099. doi:10.1136/bmj.328.7448.1099 [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do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Kalra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L., Perez, I., Gupta, S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Wittink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M. (1997). The influence of visual neglect on stroke rehabilitation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troke, 28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7), 1386-1391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8753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Kim, S. M., Han, E. Y., Kim, B. R., &amp; Hyun, C. W. (2016). Clinical application of circuit training for subacute stroke patients: a preliminary study. </w:t>
            </w:r>
            <w:r w:rsidRPr="0018753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Journal of physical therapy science</w:t>
            </w:r>
            <w:r w:rsidRPr="0018753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, </w:t>
            </w:r>
            <w:r w:rsidRPr="0018753D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28</w:t>
            </w:r>
            <w:r w:rsidRPr="0018753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1), 169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Kwakkel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G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Wagenaa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R. C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Twisk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J. W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Lankhorst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G. J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Koetsie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J. C. (1999). Intensity of leg and arm training after primary middle-cerebral-artery stroke: A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andomise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The Lancet, 354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9174), 191-196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Kwakkel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G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Kolle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B. J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Wagenaa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R. C. (2002). Long term effects of intensity of upper and lower limb training after stroke: A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andomise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Journal of Neurology, Neurosurgery, and Psychiatry, 72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4), 473-479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Land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F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Cesar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M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Onde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G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Tafan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A., Zamboni, V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Cocch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A. (2006). Effects of an occupational therapy program on functional outcomes in older stroke patients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Gerontology, 52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(2), 85-91. doi:90953 [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pi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Langhamme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B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tanghell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J. K. (2000).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Bobath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or motor relearning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programm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? A comparison of two different approaches of physiotherapy in stroke rehabilitation: A randomized controlled study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Clinical Rehabilitation, 14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4), 361-369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Langhamme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B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tanghell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J. K. (2003).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Bobath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or motor relearning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programm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? A follow-up one and four </w:t>
            </w:r>
            <w:proofErr w:type="gram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years</w:t>
            </w:r>
            <w:proofErr w:type="gram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post stroke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Clinical Rehabilitation, 17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7), 731-734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Lee, G. (2013). Effects of training using video games on the muscle strength, muscle tone, and activities of daily living of chronic stroke patients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Journal of Physical Therapy Science, 25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5), 595-597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Lincoln, N. B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Flannagha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T. (2003). Cognitive behavioral psychotherapy for depression following 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stroke: A randomized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troke, 34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1), 111-115. </w:t>
            </w:r>
          </w:p>
        </w:tc>
      </w:tr>
      <w:tr w:rsidR="00E12264" w:rsidRPr="00515341" w:rsidTr="009E4B8A">
        <w:tc>
          <w:tcPr>
            <w:tcW w:w="5000" w:type="pct"/>
          </w:tcPr>
          <w:p w:rsidR="00E12264" w:rsidRPr="00515341" w:rsidRDefault="00E12264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Lincoln, N. B., Parry, R. H., &amp; Vass, C. D. (1999). Randomized, controlled trial to evaluate increased intensity of physiotherapy treatment of arm function after stroke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troke, 30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3), 573-579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E63C1D" w:rsidRDefault="0018753D" w:rsidP="0018753D">
            <w:pPr>
              <w:pStyle w:val="NormalWeb"/>
              <w:spacing w:after="0" w:afterAutospacing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414C25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Liu, K. P., </w:t>
            </w:r>
            <w:proofErr w:type="spellStart"/>
            <w:r w:rsidRPr="00414C25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Balderi</w:t>
            </w:r>
            <w:proofErr w:type="spellEnd"/>
            <w:r w:rsidRPr="00414C25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, K., Leung, T. L. F., Yue, A. S. Y., Lam, N. C. W., Cheung, J. T. Y., ... &amp; </w:t>
            </w:r>
            <w:proofErr w:type="spellStart"/>
            <w:r w:rsidRPr="00414C25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Mok</w:t>
            </w:r>
            <w:proofErr w:type="spellEnd"/>
            <w:r w:rsidRPr="00414C25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, V. C. T. (2016</w:t>
            </w:r>
            <w:r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a</w:t>
            </w:r>
            <w:r w:rsidRPr="00414C25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). A randomized controlled trial of self</w:t>
            </w:r>
            <w:r w:rsidRPr="00414C25">
              <w:rPr>
                <w:rFonts w:ascii="Calibri" w:hAnsi="Calibri" w:cs="Cambria Math"/>
                <w:color w:val="222222"/>
                <w:sz w:val="22"/>
                <w:szCs w:val="22"/>
                <w:shd w:val="clear" w:color="auto" w:fill="FFFFFF"/>
              </w:rPr>
              <w:t>‐</w:t>
            </w:r>
            <w:r w:rsidRPr="00414C25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regulated modified constraint</w:t>
            </w:r>
            <w:r w:rsidRPr="00414C25">
              <w:rPr>
                <w:rFonts w:ascii="Calibri" w:hAnsi="Calibri" w:cs="Cambria Math"/>
                <w:color w:val="222222"/>
                <w:sz w:val="22"/>
                <w:szCs w:val="22"/>
                <w:shd w:val="clear" w:color="auto" w:fill="FFFFFF"/>
              </w:rPr>
              <w:t>‐</w:t>
            </w:r>
            <w:r w:rsidRPr="00414C25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induced movement therapy in sub</w:t>
            </w:r>
            <w:r w:rsidRPr="00414C25">
              <w:rPr>
                <w:rFonts w:ascii="Calibri" w:hAnsi="Calibri" w:cs="Cambria Math"/>
                <w:color w:val="222222"/>
                <w:sz w:val="22"/>
                <w:szCs w:val="22"/>
                <w:shd w:val="clear" w:color="auto" w:fill="FFFFFF"/>
              </w:rPr>
              <w:t>‐</w:t>
            </w:r>
            <w:r w:rsidRPr="00414C25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acute stroke patients. </w:t>
            </w:r>
            <w:r w:rsidRPr="00414C25">
              <w:rPr>
                <w:rFonts w:ascii="Calibri" w:hAnsi="Calibri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European journal of neurology</w:t>
            </w:r>
            <w:r w:rsidRPr="00414C25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414C25">
              <w:rPr>
                <w:rFonts w:ascii="Calibri" w:hAnsi="Calibri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23</w:t>
            </w:r>
            <w:r w:rsidRPr="00414C25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(8), 1351-1360</w:t>
            </w:r>
            <w:r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.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F8514A" w:rsidRDefault="0018753D" w:rsidP="0018753D">
            <w:pPr>
              <w:pStyle w:val="NormalWeb"/>
              <w:spacing w:after="0" w:afterAutospacing="0"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F8514A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Liu, C. H., Hsieh, Y. T., Tseng, H. P., Lin, H. C., Lin, C. L., Wu, T. Y., ... &amp; Zhang, H. (2016</w:t>
            </w:r>
            <w:r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b</w:t>
            </w:r>
            <w:r w:rsidRPr="00F8514A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). Acupuncture for a first episode of acute </w:t>
            </w:r>
            <w:proofErr w:type="spellStart"/>
            <w:r w:rsidRPr="00F8514A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ischaemic</w:t>
            </w:r>
            <w:proofErr w:type="spellEnd"/>
            <w:r w:rsidRPr="00F8514A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 stroke: an observer-blinded </w:t>
            </w:r>
            <w:proofErr w:type="spellStart"/>
            <w:r w:rsidRPr="00F8514A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randomised</w:t>
            </w:r>
            <w:proofErr w:type="spellEnd"/>
            <w:r w:rsidRPr="00F8514A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 controlled pilot study. </w:t>
            </w:r>
            <w:r w:rsidRPr="00F8514A">
              <w:rPr>
                <w:rFonts w:ascii="Calibri" w:hAnsi="Calibri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Acupuncture in Medicine</w:t>
            </w:r>
            <w:r w:rsidRPr="00F8514A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F8514A">
              <w:rPr>
                <w:rFonts w:ascii="Calibri" w:hAnsi="Calibri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34</w:t>
            </w:r>
            <w:r w:rsidRPr="00F8514A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(5), 349-355.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Logan, P., Ahern, J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Gladma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J., &amp; Lincoln, N. (1997). A randomized controlled trial of enhanced social service occupational therapy for stroke patients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Clinical Rehabilitation, 11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2), 107-113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Logan, P. A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Gladma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J. R., Avery, A., Walker, M. F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Dyas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J., &amp; Groom, L. (2004).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andomise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controlled trial of an occupational therapy intervention to increase outdoor mobility after stroke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BMJ (Clinical Research Ed.), 329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(7479), 1372-1375. doi:bmj.38264.679560.8F [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pi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Macdonell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R. A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Triggs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W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Leikauskas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J., Bourque, M., Robb, K., Day, B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hahan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B. (1994). Functional electrical stimulation to the affected lower limb and recovery after cerebral infarction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Journal of Stroke and Cerebrovascular Diseases, 4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3), 155-160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Masiero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, Celia, A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osat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G., &amp; Armani, M. (2007). Robotic-assisted rehabilitation of the upper limb after acute stroke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Archives of Physical Medicine and Rehabilitation, 88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2), 142-149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Min, M., Xin, C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Yuefeng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C., Ping, R., &amp; Jian, L. (2008). Stage-oriented comprehensive acupuncture treatment plus rehabilitation training for apoplectic hemiplegia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Journal of Traditional Chinese Medicine, 28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2), 90-93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Mizuno, K., Tsuji, T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Takebayash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T., Fujiwara, T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Has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K., &amp; Liu, M. (2011). Prism adaptation therapy enhances rehabilitation of stroke patients with unilateral spatial neglect: A randomized,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eurorehabilitation</w:t>
            </w:r>
            <w:proofErr w:type="spellEnd"/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and Neural Repair, 25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8), 711-720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Morris, J. H., van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Wijck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F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Joic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Ogsto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 A., Cole, I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MacWalte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R. S. (2008). A comparison of bilateral and unilateral upper-limb task training in early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poststrok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rehabilitation: A randomized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Archives of Physical Medicine and Rehabilitation, 89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7), 1237-1245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Ng, M. F., Tong, R. K., &amp; Li, L. S. (2008). A pilot study of randomized clinical controlled trial of gait training in subacute stroke patients with partial body-weight support electromechanical gait trainer and functional electrical stimulation: Six-month follow-up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troke, 39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(1), 154-160. doi:STROKEAHA.107.495705 [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pi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Ni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Z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Zolotogorsky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Z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ugarma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H. (2004). Structured nursing intervention versus routine rehabilitation after stroke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American Journal of Physical Medicine &amp; Rehabilitation, 83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(7), 522-529. doi:00002060-200407000-00005 [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pi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Park, J., White, A. R., James, M. A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Hemsley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A. G., Johnson, P., Chambers, J., &amp; Ernst, E. (2005). Acupuncture for subacute stroke rehabilitation: A sham-controlled, subject-and assessor-blind, 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randomiz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Archives of Internal Medicine, 165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17), 2026-2031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Parker, C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Gladma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J. R., Drummond, A. E., Dewey, M., Lincoln, N., Barer, D</w:t>
            </w:r>
            <w:proofErr w:type="gram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., . . .</w:t>
            </w:r>
            <w:proofErr w:type="gram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Radford, K. (2001). A multicentre randomized controlled trial of leisure therapy and conventional occupational therapy after stroke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Clinical Rehabilitation, 15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1), 42-52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Pei, J., Sun, L., Chen, R., Zhu, T., Qian, Y., &amp; Yuan, D. (2001). The effect of electro-acupuncture on motor function recovery in patients with acute cerebral infarction: A randomly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Journal of Traditional Chinese Medicine = Chung </w:t>
            </w:r>
            <w:proofErr w:type="spellStart"/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</w:t>
            </w:r>
            <w:proofErr w:type="spellEnd"/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sa</w:t>
            </w:r>
            <w:proofErr w:type="spellEnd"/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hih</w:t>
            </w:r>
            <w:proofErr w:type="spellEnd"/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Ying Wen Pan, 21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4), 270-272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abad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M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Galgano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M., Lynch, D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Akerma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M., Lesser, M., &amp; Volpe, B. (2008). A pilot study of activity-based therapy in the arm motor recovery post stroke: A randomized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Clinical Rehabilitation, 22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12), 1071-1082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E1BF2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Raglio</w:t>
            </w:r>
            <w:proofErr w:type="spellEnd"/>
            <w:r w:rsidRPr="005E1BF2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, A., </w:t>
            </w:r>
            <w:proofErr w:type="spellStart"/>
            <w:r w:rsidRPr="005E1BF2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Zaliani</w:t>
            </w:r>
            <w:proofErr w:type="spellEnd"/>
            <w:r w:rsidRPr="005E1BF2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, A., Baiardi, P., </w:t>
            </w:r>
            <w:proofErr w:type="spellStart"/>
            <w:r w:rsidRPr="005E1BF2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Bossi</w:t>
            </w:r>
            <w:proofErr w:type="spellEnd"/>
            <w:r w:rsidRPr="005E1BF2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, D., </w:t>
            </w:r>
            <w:proofErr w:type="spellStart"/>
            <w:r w:rsidRPr="005E1BF2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Sguazzin</w:t>
            </w:r>
            <w:proofErr w:type="spellEnd"/>
            <w:r w:rsidRPr="005E1BF2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, C., </w:t>
            </w:r>
            <w:proofErr w:type="spellStart"/>
            <w:r w:rsidRPr="005E1BF2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Capodaglio</w:t>
            </w:r>
            <w:proofErr w:type="spellEnd"/>
            <w:r w:rsidRPr="005E1BF2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, E</w:t>
            </w:r>
            <w:proofErr w:type="gramStart"/>
            <w:r w:rsidRPr="005E1BF2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., ...</w:t>
            </w:r>
            <w:proofErr w:type="gramEnd"/>
            <w:r w:rsidRPr="005E1BF2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 xml:space="preserve"> &amp; </w:t>
            </w:r>
            <w:proofErr w:type="spellStart"/>
            <w:r w:rsidRPr="005E1BF2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Imbriani</w:t>
            </w:r>
            <w:proofErr w:type="spellEnd"/>
            <w:r w:rsidRPr="005E1BF2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, M. (2017). Active music therapy approach for stroke patients in the post-acute rehabilitation. </w:t>
            </w:r>
            <w:r w:rsidRPr="005E1BF2">
              <w:rPr>
                <w:rFonts w:ascii="Calibri" w:hAnsi="Calibri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Neurological Sciences</w:t>
            </w:r>
            <w:r w:rsidRPr="005E1BF2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, </w:t>
            </w:r>
            <w:r w:rsidRPr="005E1BF2">
              <w:rPr>
                <w:rFonts w:ascii="Calibri" w:hAnsi="Calibri" w:cs="Arial"/>
                <w:i/>
                <w:iCs/>
                <w:color w:val="222222"/>
                <w:sz w:val="22"/>
                <w:szCs w:val="22"/>
                <w:shd w:val="clear" w:color="auto" w:fill="FFFFFF"/>
              </w:rPr>
              <w:t>38</w:t>
            </w:r>
            <w:r w:rsidRPr="005E1BF2">
              <w:rPr>
                <w:rFonts w:ascii="Calibri" w:hAnsi="Calibri" w:cs="Arial"/>
                <w:color w:val="222222"/>
                <w:sz w:val="22"/>
                <w:szCs w:val="22"/>
                <w:shd w:val="clear" w:color="auto" w:fill="FFFFFF"/>
              </w:rPr>
              <w:t>(5), 893-897.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Rodgers, H., Atkinson, C., Bond, S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uddes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M., Dobson, R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Curless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R. (1999). Randomized controlled trial of a comprehensive stroke education program for patients and caregivers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troke, 30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12), 2585-2591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ydwik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E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Eliasso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Akne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G. (2006). The effect of exercise of the affected foot in stroke patients-a randomized controlled pilot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Clinical Rehabilitation, 20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8), 645-655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ackley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C., Wade, D. T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Mant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D., Atkinson, J. C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Yudki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P., Cardoso, K</w:t>
            </w:r>
            <w:proofErr w:type="gram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., . . .</w:t>
            </w:r>
            <w:proofErr w:type="gram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Reel, K. (2006). Cluster randomized pilot controlled trial of an occupational therapy intervention for residents with stroke in UK care homes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troke, 37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(9), 2336-2341. doi:01.STR.0000237124.20596.92 [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pi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Schuler, M. S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Durdak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C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Hösl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N. M., Klink, A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Haue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K. A., Oster, P., &amp; Du, X. (2005). Acupuncture treatment of geriatric patients with ischemic stroke: A randomized, double‐controlled, single‐blind study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Journal of the American Geriatrics Society, 53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3), 549-550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ivenius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J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Pyorala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K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Heinone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O. P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alone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J. T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iekkine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P. (1985). The significance of intensity of rehabilitation of stroke--a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troke, 16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6), 928-931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Smith, J., Forster, A., &amp; Young, J. (2004). A randomized trial to evaluate an education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programm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for patients and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carers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after stroke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Clinical Rehabilitation, 18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7), 726-736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ond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L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Gip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C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Ferneaus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, Nilsson, C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Viitane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M. (1998). Stimulation with low frequency (1.7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hz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) transcutaneous electric nerve stimulation (low-tens) increases motor function of the post-stroke paretic arm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candinavian Journal of Rehabilitation Medicine, 30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2), 95-100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ond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L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Kalimo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H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Fernaeus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Viitane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M. (2000). Low TENS treatment on post-stroke paretic arm: A three-year follow-up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Clinical Rehabilitation, 14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1), 14-19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tudensk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, Duncan, P. W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Perera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S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eker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D., Lai, S. M., &amp; Richards, L. (2005). Daily functioning and quality of life in a randomized controlled trial of therapeutic exercise for subacute stroke survivors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troke, 36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(8), 1764-1770. doi:01.STR.0000174192.87887.70 [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pi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 xml:space="preserve">Sunderland, A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Tinso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D. J., Bradley, E. L., Fletcher, D., Langton Hewer, R., &amp; Wade, D. T. (1992). Enhanced physical therapy improves recovery of arm function after stroke. A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andomise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Journal of Neurology, Neurosurgery, and Psychiatry, 55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7), 530-535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Sze, F. K., Wong, E., Yi, X., &amp; Woo, J. (2002). Does acupuncture have additional value to standard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poststrok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motor rehabilitation?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troke, 33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1), 186-194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Tsang, M., Sze, K., &amp; Fong, K. (2009). Occupational therapy treatment with right half-field eye-patching for patients with subacute stroke and unilateral neglect: A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andomise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Disability and Rehabilitation, 31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8), 630-637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van</w:t>
            </w:r>
            <w:proofErr w:type="gram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Vliet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P. M., Lincoln, N. B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Foxall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A. (2005). Comparison of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bobath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based and movement science based treatment for stroke: A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andomise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Journal of Neurology, Neurosurgery, and Psychiatry, 76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(4), 503-508. doi:76/4/503 [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pi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Wade, D. T., Collen, F. M., Robb, G. F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Warlow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C. P. (1992). Physiotherapy intervention late after stroke and mobility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BMJ (Clinical Research Ed.), 304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6827), 609-613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Walker, M., Drummond, A., &amp; Lincoln, N. (1996). Evaluation of dressing practice for stroke patients after discharge from hospital: A crossover design study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Clinical Rehabilitation, 10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1), 23-31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Walker, M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Gladma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J., Lincoln, N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Siemonsma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P., &amp;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Whiteley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T. (1999). Occupational therapy for stroke patients not admitted to hospital: A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randomised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The Lancet, 354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9175), 278-280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Watkins, C. L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Auton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M. F., Deans, C. F., Dickinson, H. A., Jack, C. I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Lightbody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C. E., . . .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Leathley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M. J. (2007). Motivational interviewing early after acute stroke: A randomized, controlled trial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Stroke, 38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(3), 1004-1009. doi:01.STR.0000258114.28006.d7 [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pii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]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Wiart, L., Saint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Côme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A. B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Debelleix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, X., Petit, H., Joseph, P. A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Mazaux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J. M., &amp; Barat, M. (1997). Unilateral neglect syndrome rehabilitation by trunk rotation and scanning training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Archives of Physical Medicine and Rehabilitation, 78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4), 424-429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Wu, C., Chen, C., Tsai, W., Lin, K., &amp; Chou, S. (2007). A randomized controlled trial of modified constraint-induced movement therapy for elderly stroke survivors: Changes in motor impairment, daily functioning, and quality of life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Archives of Physical Medicine and Rehabilitation, 88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3), 273-278. </w:t>
            </w:r>
          </w:p>
        </w:tc>
      </w:tr>
      <w:tr w:rsidR="0018753D" w:rsidRPr="00515341" w:rsidTr="009E4B8A">
        <w:tc>
          <w:tcPr>
            <w:tcW w:w="5000" w:type="pct"/>
          </w:tcPr>
          <w:p w:rsidR="0018753D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Zhu, Y., Zhang, L., Ouyang, G., </w:t>
            </w:r>
            <w:proofErr w:type="spellStart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Meng</w:t>
            </w:r>
            <w:proofErr w:type="spellEnd"/>
            <w:r w:rsidRPr="00515341">
              <w:rPr>
                <w:rFonts w:asciiTheme="minorHAnsi" w:hAnsiTheme="minorHAnsi" w:cstheme="minorHAnsi"/>
                <w:sz w:val="22"/>
                <w:szCs w:val="22"/>
              </w:rPr>
              <w:t>, D., Qian, K., Ma, J., &amp; Wang, T. (2013). Acupuncture in subacute stroke: No benefits detected.</w:t>
            </w:r>
            <w:r w:rsidRPr="00515341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Physical Therapy, 93</w:t>
            </w:r>
            <w:r w:rsidRPr="00515341">
              <w:rPr>
                <w:rFonts w:asciiTheme="minorHAnsi" w:hAnsiTheme="minorHAnsi" w:cstheme="minorHAnsi"/>
                <w:sz w:val="22"/>
                <w:szCs w:val="22"/>
              </w:rPr>
              <w:t xml:space="preserve">(11), 1447-1455. </w:t>
            </w:r>
          </w:p>
          <w:p w:rsidR="0018753D" w:rsidRPr="00515341" w:rsidRDefault="0018753D" w:rsidP="00475B60">
            <w:pPr>
              <w:pStyle w:val="NormalWeb"/>
              <w:spacing w:after="0" w:afterAutospacing="0"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:rsidR="000007D6" w:rsidRDefault="000007D6"/>
    <w:sectPr w:rsidR="000007D6" w:rsidSect="00422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E04"/>
    <w:rsid w:val="000007D6"/>
    <w:rsid w:val="0018753D"/>
    <w:rsid w:val="002D5BD7"/>
    <w:rsid w:val="004222A3"/>
    <w:rsid w:val="0043436D"/>
    <w:rsid w:val="004B40DF"/>
    <w:rsid w:val="009E4B8A"/>
    <w:rsid w:val="00C57E04"/>
    <w:rsid w:val="00E12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EA4EE40-5C92-42B9-BCFC-F1D248F35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264"/>
  </w:style>
  <w:style w:type="paragraph" w:styleId="Heading1">
    <w:name w:val="heading 1"/>
    <w:basedOn w:val="Normal"/>
    <w:next w:val="Normal"/>
    <w:link w:val="Heading1Char"/>
    <w:uiPriority w:val="9"/>
    <w:qFormat/>
    <w:rsid w:val="00E12264"/>
    <w:pPr>
      <w:spacing w:after="0" w:line="240" w:lineRule="auto"/>
      <w:jc w:val="both"/>
      <w:outlineLvl w:val="0"/>
    </w:pPr>
    <w:rPr>
      <w:rFonts w:cstheme="minorHAnsi"/>
      <w:b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264"/>
    <w:rPr>
      <w:rFonts w:cstheme="minorHAnsi"/>
      <w:b/>
      <w:sz w:val="36"/>
    </w:rPr>
  </w:style>
  <w:style w:type="paragraph" w:styleId="NormalWeb">
    <w:name w:val="Normal (Web)"/>
    <w:basedOn w:val="Normal"/>
    <w:uiPriority w:val="99"/>
    <w:unhideWhenUsed/>
    <w:rsid w:val="00E122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26</Words>
  <Characters>15543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stewart</dc:creator>
  <cp:keywords/>
  <dc:description/>
  <cp:lastModifiedBy>Stewart, Carrie</cp:lastModifiedBy>
  <cp:revision>2</cp:revision>
  <dcterms:created xsi:type="dcterms:W3CDTF">2018-09-19T07:15:00Z</dcterms:created>
  <dcterms:modified xsi:type="dcterms:W3CDTF">2018-09-19T07:15:00Z</dcterms:modified>
</cp:coreProperties>
</file>